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04399" w14:textId="77777777" w:rsidR="0013743B" w:rsidRPr="0024176B" w:rsidRDefault="0013743B" w:rsidP="0013743B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176B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r w:rsidRPr="0024176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24176B">
        <w:rPr>
          <w:rFonts w:ascii="Times New Roman" w:eastAsia="Arial" w:hAnsi="Times New Roman" w:cs="Times New Roman"/>
          <w:sz w:val="24"/>
          <w:szCs w:val="24"/>
        </w:rPr>
        <w:t>ROC analysis summary for DUCK-Net and IHC markers across clinically relevant comparisons.</w:t>
      </w:r>
    </w:p>
    <w:p w14:paraId="312E4FE0" w14:textId="77777777" w:rsidR="0013743B" w:rsidRPr="0024176B" w:rsidRDefault="0013743B" w:rsidP="001374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11"/>
        <w:gridCol w:w="1078"/>
        <w:gridCol w:w="726"/>
        <w:gridCol w:w="933"/>
        <w:gridCol w:w="1214"/>
        <w:gridCol w:w="1227"/>
        <w:gridCol w:w="1227"/>
      </w:tblGrid>
      <w:tr w:rsidR="0013743B" w:rsidRPr="0024176B" w14:paraId="07D325D7" w14:textId="77777777" w:rsidTr="00467F5B">
        <w:trPr>
          <w:trHeight w:val="283"/>
        </w:trPr>
        <w:tc>
          <w:tcPr>
            <w:tcW w:w="18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BB11A0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A00B6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8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E1636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4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B0289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12C49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ptimal Threshold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0D69A3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9A91AC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</w:tr>
      <w:tr w:rsidR="0013743B" w:rsidRPr="0024176B" w14:paraId="5910C80F" w14:textId="77777777" w:rsidTr="00467F5B">
        <w:trPr>
          <w:trHeight w:val="283"/>
        </w:trPr>
        <w:tc>
          <w:tcPr>
            <w:tcW w:w="0" w:type="auto"/>
            <w:shd w:val="clear" w:color="auto" w:fill="F2F2F2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5F5EFB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ntrol vs Any Injury (D0 vs D7-35)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CB8DAA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DUCK-Net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067B5C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B778FF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A9C326" w14:textId="21E1B662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B0740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60079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  <w:tr w:rsidR="0013743B" w:rsidRPr="0024176B" w14:paraId="24854BD8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D7BFDD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E86803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EB162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1BCBE11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D44FFE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0D977E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799CE9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  <w:tr w:rsidR="0013743B" w:rsidRPr="0024176B" w14:paraId="12882F46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BB75F6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A925B3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181AE0" w14:textId="06927E9C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CBA47E" w14:textId="75827665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84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725A8D" w14:textId="0B0EF508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08B8D3" w14:textId="60FA42BB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A75C2E" w14:textId="76B5F257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0</w:t>
            </w:r>
          </w:p>
        </w:tc>
      </w:tr>
      <w:tr w:rsidR="0013743B" w:rsidRPr="0024176B" w14:paraId="44BC7641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8A4CC0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AF1DB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12F522" w14:textId="2B50CC73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52C70E" w14:textId="55F081A8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65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AB5CA6" w14:textId="74144ECF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0E09D2" w14:textId="780B2C03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9B9C00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  <w:tr w:rsidR="0013743B" w:rsidRPr="0024176B" w14:paraId="7ECCA2B0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1175AE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DC546C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9FA6A0" w14:textId="3FD03EB4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C8177A" w14:textId="390BE43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90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396482" w14:textId="03F9774C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D1AA1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78010A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  <w:tr w:rsidR="0013743B" w:rsidRPr="0024176B" w14:paraId="542D2434" w14:textId="77777777" w:rsidTr="00467F5B">
        <w:trPr>
          <w:trHeight w:val="283"/>
        </w:trPr>
        <w:tc>
          <w:tcPr>
            <w:tcW w:w="0" w:type="auto"/>
            <w:shd w:val="clear" w:color="auto" w:fill="F2F2F2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8A33C6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eak vs Early/Control (D14-21 vs D0-7)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F0F3E4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DUCK-Net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C95E2C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2EB0D9" w14:textId="18EB9F13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436021" w14:textId="01A7E6E0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6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CBB006" w14:textId="4520658C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2CAE72" w14:textId="6CCEAC2E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9</w:t>
            </w:r>
          </w:p>
        </w:tc>
      </w:tr>
      <w:tr w:rsidR="0013743B" w:rsidRPr="0024176B" w14:paraId="73627948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D2C218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6CFF70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905B0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01189A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19857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22F96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C7D5D1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  <w:tr w:rsidR="0013743B" w:rsidRPr="0024176B" w14:paraId="7B546286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D3AE80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DA3B5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236673" w14:textId="6FA0B48D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1E2E8E" w14:textId="20531D42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0.9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ECE343" w14:textId="11D77E61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D76DE9" w14:textId="40BA2816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A06520" w14:textId="70E0230A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13743B" w:rsidRPr="0024176B" w14:paraId="355015DA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54B014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F3E3C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763485" w14:textId="74EE97D5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98306" w14:textId="5E465672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75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B43333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1D2A4E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ECD910" w14:textId="055B4EF1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</w:tr>
      <w:tr w:rsidR="0013743B" w:rsidRPr="0024176B" w14:paraId="7704163C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631A45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F3AD3E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F4A1E1A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71D1F1" w14:textId="09B44D9E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8FE62F" w14:textId="691B61DD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7E9EE5" w14:textId="2AEF22AC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A2A0EB" w14:textId="5A89FCC6" w:rsidR="0013743B" w:rsidRPr="0024176B" w:rsidRDefault="00A4220F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9</w:t>
            </w:r>
          </w:p>
        </w:tc>
      </w:tr>
      <w:tr w:rsidR="0013743B" w:rsidRPr="0024176B" w14:paraId="72E5E361" w14:textId="77777777" w:rsidTr="00467F5B">
        <w:trPr>
          <w:trHeight w:val="283"/>
        </w:trPr>
        <w:tc>
          <w:tcPr>
            <w:tcW w:w="0" w:type="auto"/>
            <w:shd w:val="clear" w:color="auto" w:fill="F2F2F2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D5E4D8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njury vs Recovery (D7-21 vs D28-35)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B925C9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DUCK-Net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EB5879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AE0C99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8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261FF9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A57DDB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DA11B4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8</w:t>
            </w:r>
          </w:p>
        </w:tc>
      </w:tr>
      <w:tr w:rsidR="0013743B" w:rsidRPr="0024176B" w14:paraId="1A2B1C6E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50FAE5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B60A5E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B896A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77A091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38 – 0.94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579AB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D82A1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D47220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75</w:t>
            </w:r>
          </w:p>
        </w:tc>
      </w:tr>
      <w:tr w:rsidR="0013743B" w:rsidRPr="0024176B" w14:paraId="6B347791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EE6388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6D1B65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0B40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C671B1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9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04594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E21205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DA351D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8</w:t>
            </w:r>
          </w:p>
        </w:tc>
      </w:tr>
      <w:tr w:rsidR="0013743B" w:rsidRPr="0024176B" w14:paraId="223C18CA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DBF44E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382D46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2DC79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4E1085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9 – 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DC880C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5C0402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129DC9" w14:textId="43785BD5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6</w:t>
            </w:r>
            <w:r w:rsidR="00A4220F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13743B" w:rsidRPr="0024176B" w14:paraId="368CEAB8" w14:textId="77777777" w:rsidTr="00467F5B">
        <w:trPr>
          <w:trHeight w:val="283"/>
        </w:trPr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8FBF04" w14:textId="77777777" w:rsidR="0013743B" w:rsidRPr="0024176B" w:rsidRDefault="0013743B" w:rsidP="00467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A00128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590305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D5A617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40 – 0.92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51A0F0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97F646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CFA22A" w14:textId="77777777" w:rsidR="0013743B" w:rsidRPr="0024176B" w:rsidRDefault="0013743B" w:rsidP="00467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00</w:t>
            </w:r>
          </w:p>
        </w:tc>
      </w:tr>
    </w:tbl>
    <w:p w14:paraId="571556EE" w14:textId="77777777" w:rsidR="0013743B" w:rsidRPr="0024176B" w:rsidRDefault="0013743B" w:rsidP="0013743B">
      <w:pPr>
        <w:rPr>
          <w:rFonts w:ascii="Times New Roman" w:hAnsi="Times New Roman" w:cs="Times New Roman"/>
          <w:sz w:val="24"/>
          <w:szCs w:val="24"/>
        </w:rPr>
      </w:pPr>
    </w:p>
    <w:p w14:paraId="68B4CA3D" w14:textId="77777777" w:rsidR="0013743B" w:rsidRPr="0024176B" w:rsidRDefault="0013743B" w:rsidP="001374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176B">
        <w:rPr>
          <w:rFonts w:ascii="Times New Roman" w:eastAsia="Arial" w:hAnsi="Times New Roman" w:cs="Times New Roman"/>
          <w:sz w:val="24"/>
          <w:szCs w:val="24"/>
        </w:rPr>
        <w:t>Receiver Operating Characteristic (ROC) analysis was performed to evaluate the discriminatory performance of DUCK-Net and conventional IHC markers (KRT19, SOX9, α-SMA, PSR) for classifying injury states in the DDC model. Area under the ROC curve (AUC) was calculated from empirical (non-parametric) ROC curves with 95% confidence intervals (CI) estimated using the DeLong method. Optimal classification thresholds were determined by maximising Youden's J statistic (sensitivity + specificity − 1). Sensitivity and specificity are reported at the optimal threshold.</w:t>
      </w:r>
    </w:p>
    <w:p w14:paraId="7ABF87EF" w14:textId="77777777" w:rsidR="0013743B" w:rsidRPr="0024176B" w:rsidRDefault="0013743B" w:rsidP="001374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76B">
        <w:rPr>
          <w:rFonts w:ascii="Times New Roman" w:hAnsi="Times New Roman" w:cs="Times New Roman"/>
          <w:sz w:val="24"/>
          <w:szCs w:val="24"/>
        </w:rPr>
        <w:br w:type="page"/>
      </w:r>
    </w:p>
    <w:p w14:paraId="190CB6A2" w14:textId="77777777" w:rsidR="00464E27" w:rsidRDefault="00464E27"/>
    <w:sectPr w:rsidR="00464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3B"/>
    <w:rsid w:val="0001065F"/>
    <w:rsid w:val="00011312"/>
    <w:rsid w:val="00020569"/>
    <w:rsid w:val="000371DF"/>
    <w:rsid w:val="000453D4"/>
    <w:rsid w:val="00051AF9"/>
    <w:rsid w:val="00067AD6"/>
    <w:rsid w:val="00091A8B"/>
    <w:rsid w:val="0009364A"/>
    <w:rsid w:val="000A7EAA"/>
    <w:rsid w:val="000B4219"/>
    <w:rsid w:val="000B7893"/>
    <w:rsid w:val="000C3818"/>
    <w:rsid w:val="000D7FAC"/>
    <w:rsid w:val="0010278E"/>
    <w:rsid w:val="001071AD"/>
    <w:rsid w:val="0011233B"/>
    <w:rsid w:val="001175A2"/>
    <w:rsid w:val="00121E8A"/>
    <w:rsid w:val="00124343"/>
    <w:rsid w:val="00126A2E"/>
    <w:rsid w:val="001353AB"/>
    <w:rsid w:val="0013743B"/>
    <w:rsid w:val="00140652"/>
    <w:rsid w:val="00150653"/>
    <w:rsid w:val="00155FC0"/>
    <w:rsid w:val="001565B3"/>
    <w:rsid w:val="00171FEC"/>
    <w:rsid w:val="00182121"/>
    <w:rsid w:val="001B05D5"/>
    <w:rsid w:val="001B40A2"/>
    <w:rsid w:val="001C1575"/>
    <w:rsid w:val="001C3FD5"/>
    <w:rsid w:val="001D0438"/>
    <w:rsid w:val="001D544C"/>
    <w:rsid w:val="001D66ED"/>
    <w:rsid w:val="001E0612"/>
    <w:rsid w:val="001E44C6"/>
    <w:rsid w:val="002000D9"/>
    <w:rsid w:val="00212CEF"/>
    <w:rsid w:val="00220B40"/>
    <w:rsid w:val="00222D0B"/>
    <w:rsid w:val="00226070"/>
    <w:rsid w:val="00231F4B"/>
    <w:rsid w:val="00232EA9"/>
    <w:rsid w:val="002336B2"/>
    <w:rsid w:val="002416BB"/>
    <w:rsid w:val="00247706"/>
    <w:rsid w:val="00252353"/>
    <w:rsid w:val="00255C9F"/>
    <w:rsid w:val="00271F73"/>
    <w:rsid w:val="00291643"/>
    <w:rsid w:val="002A740C"/>
    <w:rsid w:val="002C1617"/>
    <w:rsid w:val="002C5A23"/>
    <w:rsid w:val="002D49F1"/>
    <w:rsid w:val="002D6D00"/>
    <w:rsid w:val="002E1C1E"/>
    <w:rsid w:val="00307670"/>
    <w:rsid w:val="00322DE6"/>
    <w:rsid w:val="00326FA1"/>
    <w:rsid w:val="00345576"/>
    <w:rsid w:val="00370CA7"/>
    <w:rsid w:val="00375B71"/>
    <w:rsid w:val="00381801"/>
    <w:rsid w:val="00385A7A"/>
    <w:rsid w:val="00395B39"/>
    <w:rsid w:val="003B0DDB"/>
    <w:rsid w:val="003D6B51"/>
    <w:rsid w:val="003E0922"/>
    <w:rsid w:val="003E3B87"/>
    <w:rsid w:val="003F0271"/>
    <w:rsid w:val="003F3A49"/>
    <w:rsid w:val="00400694"/>
    <w:rsid w:val="0040290D"/>
    <w:rsid w:val="00414412"/>
    <w:rsid w:val="00417053"/>
    <w:rsid w:val="00420690"/>
    <w:rsid w:val="0043080B"/>
    <w:rsid w:val="00444B69"/>
    <w:rsid w:val="00463088"/>
    <w:rsid w:val="00464E27"/>
    <w:rsid w:val="004654DF"/>
    <w:rsid w:val="00476488"/>
    <w:rsid w:val="00481197"/>
    <w:rsid w:val="0049517D"/>
    <w:rsid w:val="004A520B"/>
    <w:rsid w:val="004A7DAD"/>
    <w:rsid w:val="004B6DC6"/>
    <w:rsid w:val="004C54C2"/>
    <w:rsid w:val="004D2AC0"/>
    <w:rsid w:val="004D4CEC"/>
    <w:rsid w:val="004D504E"/>
    <w:rsid w:val="004D507C"/>
    <w:rsid w:val="004D5D21"/>
    <w:rsid w:val="004D7CEF"/>
    <w:rsid w:val="004E5E37"/>
    <w:rsid w:val="004F2EE4"/>
    <w:rsid w:val="00512624"/>
    <w:rsid w:val="00520694"/>
    <w:rsid w:val="00520CC1"/>
    <w:rsid w:val="0054372E"/>
    <w:rsid w:val="00545E62"/>
    <w:rsid w:val="00551BE9"/>
    <w:rsid w:val="0055253D"/>
    <w:rsid w:val="0055280D"/>
    <w:rsid w:val="00561B80"/>
    <w:rsid w:val="00563A2E"/>
    <w:rsid w:val="00570CCD"/>
    <w:rsid w:val="00585509"/>
    <w:rsid w:val="0059123C"/>
    <w:rsid w:val="00594EE7"/>
    <w:rsid w:val="005A2DD4"/>
    <w:rsid w:val="005A787A"/>
    <w:rsid w:val="005B3D17"/>
    <w:rsid w:val="005C2D72"/>
    <w:rsid w:val="005C7729"/>
    <w:rsid w:val="005C7B2E"/>
    <w:rsid w:val="005D1516"/>
    <w:rsid w:val="005E4123"/>
    <w:rsid w:val="005E72F1"/>
    <w:rsid w:val="005F5FD4"/>
    <w:rsid w:val="00630EB6"/>
    <w:rsid w:val="00643052"/>
    <w:rsid w:val="006502BA"/>
    <w:rsid w:val="0067157E"/>
    <w:rsid w:val="006A45DE"/>
    <w:rsid w:val="006D1B42"/>
    <w:rsid w:val="006D7D57"/>
    <w:rsid w:val="006E423D"/>
    <w:rsid w:val="00701EE1"/>
    <w:rsid w:val="00705553"/>
    <w:rsid w:val="0072421A"/>
    <w:rsid w:val="00732413"/>
    <w:rsid w:val="007417A3"/>
    <w:rsid w:val="0074633E"/>
    <w:rsid w:val="00746CF6"/>
    <w:rsid w:val="00770294"/>
    <w:rsid w:val="007712DB"/>
    <w:rsid w:val="0078733D"/>
    <w:rsid w:val="00794A67"/>
    <w:rsid w:val="0079660B"/>
    <w:rsid w:val="007B12E3"/>
    <w:rsid w:val="007B3455"/>
    <w:rsid w:val="007B5719"/>
    <w:rsid w:val="007B622A"/>
    <w:rsid w:val="007C52BE"/>
    <w:rsid w:val="00806500"/>
    <w:rsid w:val="0081197B"/>
    <w:rsid w:val="00814447"/>
    <w:rsid w:val="008164BC"/>
    <w:rsid w:val="008172D9"/>
    <w:rsid w:val="00823F46"/>
    <w:rsid w:val="00836529"/>
    <w:rsid w:val="00850BDB"/>
    <w:rsid w:val="0085344D"/>
    <w:rsid w:val="008654BA"/>
    <w:rsid w:val="008659A7"/>
    <w:rsid w:val="00871715"/>
    <w:rsid w:val="00873B73"/>
    <w:rsid w:val="00877481"/>
    <w:rsid w:val="00884063"/>
    <w:rsid w:val="00886EB4"/>
    <w:rsid w:val="008924C7"/>
    <w:rsid w:val="00895093"/>
    <w:rsid w:val="008B27CF"/>
    <w:rsid w:val="008B55FB"/>
    <w:rsid w:val="008B5D53"/>
    <w:rsid w:val="008C4456"/>
    <w:rsid w:val="008C479F"/>
    <w:rsid w:val="008C7CEE"/>
    <w:rsid w:val="008E3A03"/>
    <w:rsid w:val="008F3917"/>
    <w:rsid w:val="008F68DE"/>
    <w:rsid w:val="00900E24"/>
    <w:rsid w:val="00910209"/>
    <w:rsid w:val="0091532C"/>
    <w:rsid w:val="00925F94"/>
    <w:rsid w:val="0093507A"/>
    <w:rsid w:val="00937117"/>
    <w:rsid w:val="009450AA"/>
    <w:rsid w:val="00951D95"/>
    <w:rsid w:val="00952B7D"/>
    <w:rsid w:val="0096594F"/>
    <w:rsid w:val="009772F9"/>
    <w:rsid w:val="009A0448"/>
    <w:rsid w:val="009A608D"/>
    <w:rsid w:val="009B1112"/>
    <w:rsid w:val="009D6B9E"/>
    <w:rsid w:val="00A04FAE"/>
    <w:rsid w:val="00A07F3D"/>
    <w:rsid w:val="00A105E9"/>
    <w:rsid w:val="00A31481"/>
    <w:rsid w:val="00A4220F"/>
    <w:rsid w:val="00A6568C"/>
    <w:rsid w:val="00A66C7F"/>
    <w:rsid w:val="00A72773"/>
    <w:rsid w:val="00AA78B0"/>
    <w:rsid w:val="00AB2748"/>
    <w:rsid w:val="00AC622A"/>
    <w:rsid w:val="00AD4C72"/>
    <w:rsid w:val="00B0188F"/>
    <w:rsid w:val="00B13505"/>
    <w:rsid w:val="00B20AB2"/>
    <w:rsid w:val="00B459C9"/>
    <w:rsid w:val="00B45E10"/>
    <w:rsid w:val="00B5368A"/>
    <w:rsid w:val="00B540A9"/>
    <w:rsid w:val="00B65E7A"/>
    <w:rsid w:val="00B85D50"/>
    <w:rsid w:val="00B86B55"/>
    <w:rsid w:val="00B92261"/>
    <w:rsid w:val="00BB11E3"/>
    <w:rsid w:val="00BB73A0"/>
    <w:rsid w:val="00BC08F2"/>
    <w:rsid w:val="00BC7107"/>
    <w:rsid w:val="00BD147C"/>
    <w:rsid w:val="00BD4912"/>
    <w:rsid w:val="00BE648D"/>
    <w:rsid w:val="00BF3783"/>
    <w:rsid w:val="00BF6116"/>
    <w:rsid w:val="00C025DD"/>
    <w:rsid w:val="00C13837"/>
    <w:rsid w:val="00C22553"/>
    <w:rsid w:val="00C230C7"/>
    <w:rsid w:val="00C24ED2"/>
    <w:rsid w:val="00C34AE8"/>
    <w:rsid w:val="00C4192C"/>
    <w:rsid w:val="00C46D1B"/>
    <w:rsid w:val="00C70790"/>
    <w:rsid w:val="00C817FD"/>
    <w:rsid w:val="00C87DA1"/>
    <w:rsid w:val="00C90CE9"/>
    <w:rsid w:val="00CA2BF5"/>
    <w:rsid w:val="00CB64FA"/>
    <w:rsid w:val="00CC131F"/>
    <w:rsid w:val="00CD4F1F"/>
    <w:rsid w:val="00CE1BD9"/>
    <w:rsid w:val="00CE3C8F"/>
    <w:rsid w:val="00CF5474"/>
    <w:rsid w:val="00D12243"/>
    <w:rsid w:val="00D17B57"/>
    <w:rsid w:val="00D266A1"/>
    <w:rsid w:val="00D27FB4"/>
    <w:rsid w:val="00D3532D"/>
    <w:rsid w:val="00D53D6A"/>
    <w:rsid w:val="00D61630"/>
    <w:rsid w:val="00D67377"/>
    <w:rsid w:val="00D70E11"/>
    <w:rsid w:val="00D714F4"/>
    <w:rsid w:val="00D7253E"/>
    <w:rsid w:val="00D72F64"/>
    <w:rsid w:val="00D8111B"/>
    <w:rsid w:val="00DA52E9"/>
    <w:rsid w:val="00DC1EF1"/>
    <w:rsid w:val="00DE5495"/>
    <w:rsid w:val="00DF2CFB"/>
    <w:rsid w:val="00E05830"/>
    <w:rsid w:val="00E12305"/>
    <w:rsid w:val="00E13C2C"/>
    <w:rsid w:val="00E2192D"/>
    <w:rsid w:val="00E254A5"/>
    <w:rsid w:val="00E301E0"/>
    <w:rsid w:val="00E336ED"/>
    <w:rsid w:val="00E37B1A"/>
    <w:rsid w:val="00E56138"/>
    <w:rsid w:val="00E6746A"/>
    <w:rsid w:val="00E91207"/>
    <w:rsid w:val="00E97B3A"/>
    <w:rsid w:val="00EB019F"/>
    <w:rsid w:val="00EC553F"/>
    <w:rsid w:val="00EC5D25"/>
    <w:rsid w:val="00EC7555"/>
    <w:rsid w:val="00EE2B9C"/>
    <w:rsid w:val="00EE301E"/>
    <w:rsid w:val="00EE6021"/>
    <w:rsid w:val="00EF5FD2"/>
    <w:rsid w:val="00EF7575"/>
    <w:rsid w:val="00F017C1"/>
    <w:rsid w:val="00F05310"/>
    <w:rsid w:val="00F1770C"/>
    <w:rsid w:val="00F232E9"/>
    <w:rsid w:val="00F23BE0"/>
    <w:rsid w:val="00F245F1"/>
    <w:rsid w:val="00F24D0D"/>
    <w:rsid w:val="00F27A5E"/>
    <w:rsid w:val="00F367CB"/>
    <w:rsid w:val="00F379D2"/>
    <w:rsid w:val="00F445F0"/>
    <w:rsid w:val="00F45FE2"/>
    <w:rsid w:val="00F705F6"/>
    <w:rsid w:val="00F71CFB"/>
    <w:rsid w:val="00F818A3"/>
    <w:rsid w:val="00F86236"/>
    <w:rsid w:val="00FB1397"/>
    <w:rsid w:val="00FD51C8"/>
    <w:rsid w:val="00FF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5B0D7"/>
  <w15:chartTrackingRefBased/>
  <w15:docId w15:val="{0C8650CA-D2C8-C84E-B426-D56DF701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3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4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4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43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43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43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43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43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43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43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4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4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4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4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4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4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4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43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43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4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43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4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4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43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3743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743B"/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265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uest</dc:creator>
  <cp:keywords/>
  <dc:description/>
  <cp:lastModifiedBy>Rachel Guest</cp:lastModifiedBy>
  <cp:revision>2</cp:revision>
  <dcterms:created xsi:type="dcterms:W3CDTF">2026-02-02T21:04:00Z</dcterms:created>
  <dcterms:modified xsi:type="dcterms:W3CDTF">2026-02-02T21:04:00Z</dcterms:modified>
</cp:coreProperties>
</file>